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48" w:type="dxa"/>
        <w:jc w:val="center"/>
        <w:tblLook w:val="04A0" w:firstRow="1" w:lastRow="0" w:firstColumn="1" w:lastColumn="0" w:noHBand="0" w:noVBand="1"/>
      </w:tblPr>
      <w:tblGrid>
        <w:gridCol w:w="2738"/>
        <w:gridCol w:w="1400"/>
        <w:gridCol w:w="1620"/>
        <w:gridCol w:w="242"/>
        <w:gridCol w:w="1371"/>
        <w:gridCol w:w="1438"/>
        <w:gridCol w:w="711"/>
        <w:gridCol w:w="728"/>
      </w:tblGrid>
      <w:tr w:rsidR="00FC70EE" w:rsidRPr="00EF5B45" w14:paraId="34A4EE9E" w14:textId="77777777" w:rsidTr="004A0437">
        <w:trPr>
          <w:trHeight w:val="300"/>
          <w:jc w:val="center"/>
        </w:trPr>
        <w:tc>
          <w:tcPr>
            <w:tcW w:w="102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AEA0" w14:textId="5F77D42E" w:rsidR="00FC70EE" w:rsidRPr="00FC70EE" w:rsidRDefault="00132284" w:rsidP="00EF5B45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</w:t>
            </w:r>
            <w:r w:rsidR="00FC70EE" w:rsidRPr="00FC70E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</w:t>
            </w:r>
            <w:r w:rsidR="0048322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2</w:t>
            </w:r>
            <w:r w:rsidR="00FC70EE" w:rsidRPr="00FC70E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="00FC70E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he prevalence of overweight in adolescent by region and sex subgroups</w:t>
            </w:r>
          </w:p>
        </w:tc>
      </w:tr>
      <w:tr w:rsidR="004A0437" w:rsidRPr="00EF5B45" w14:paraId="1EB68A9C" w14:textId="77777777" w:rsidTr="004A0437">
        <w:trPr>
          <w:trHeight w:val="300"/>
          <w:jc w:val="center"/>
        </w:trPr>
        <w:tc>
          <w:tcPr>
            <w:tcW w:w="273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5E9C" w14:textId="12BDFF3B" w:rsidR="004A0437" w:rsidRPr="00EF5B45" w:rsidRDefault="004A0437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3662E99B" w14:textId="6DAF3AF8" w:rsidR="004A0437" w:rsidRPr="00EF5B45" w:rsidRDefault="004A0437" w:rsidP="00FC70E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65408" behindDoc="0" locked="0" layoutInCell="1" allowOverlap="1" wp14:anchorId="7676340D" wp14:editId="2FB7CF9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0500" cy="142875"/>
                  <wp:effectExtent l="0" t="0" r="0" b="9525"/>
                  <wp:wrapNone/>
                  <wp:docPr id="1" name="图片 1" hidden="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EF5B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3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8C0B8" w14:textId="77777777" w:rsidR="004A0437" w:rsidRPr="00EF5B45" w:rsidRDefault="004A0437" w:rsidP="00EF5B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b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0B6A" w14:textId="29EC7F8A" w:rsidR="004A0437" w:rsidRPr="00EF5B45" w:rsidRDefault="004A0437" w:rsidP="00EF5B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0C0AA" w14:textId="77777777" w:rsidR="004A0437" w:rsidRPr="00EF5B45" w:rsidRDefault="004A0437" w:rsidP="00EF5B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2DD3" w14:textId="69C59B49" w:rsidR="004A0437" w:rsidRPr="00EF5B45" w:rsidRDefault="004A0437" w:rsidP="00EF5B4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04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χ</w:t>
            </w:r>
            <w:r w:rsidRPr="004A04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72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B910" w14:textId="36CB6CF8" w:rsidR="004A0437" w:rsidRPr="00EF5B45" w:rsidRDefault="004A0437" w:rsidP="00EF5B4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4A0437" w:rsidRPr="00EF5B45" w14:paraId="3C795963" w14:textId="77777777" w:rsidTr="004A0437">
        <w:trPr>
          <w:trHeight w:val="300"/>
          <w:jc w:val="center"/>
        </w:trPr>
        <w:tc>
          <w:tcPr>
            <w:tcW w:w="273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F03672" w14:textId="45E53399" w:rsidR="004A0437" w:rsidRPr="00EF5B45" w:rsidRDefault="004A0437" w:rsidP="00FC70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965A0F6" w14:textId="77777777" w:rsidR="004A0437" w:rsidRPr="00EF5B45" w:rsidRDefault="004A0437" w:rsidP="00FC70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DCC646" w14:textId="77777777" w:rsidR="004A0437" w:rsidRPr="00EF5B45" w:rsidRDefault="004A0437" w:rsidP="00FC70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F5B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ema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2AF3B27" w14:textId="70E59C35" w:rsidR="004A0437" w:rsidRPr="00EF5B45" w:rsidRDefault="004A0437" w:rsidP="00EF5B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7D2B32" w14:textId="77777777" w:rsidR="004A0437" w:rsidRPr="00EF5B45" w:rsidRDefault="004A0437" w:rsidP="00FC70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7EF09CF" w14:textId="77777777" w:rsidR="004A0437" w:rsidRPr="00EF5B45" w:rsidRDefault="004A0437" w:rsidP="00FC70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ema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8583293" w14:textId="5F603BE3" w:rsidR="004A0437" w:rsidRPr="00EF5B45" w:rsidRDefault="004A0437" w:rsidP="00EF5B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990C4A" w14:textId="1ECD8211" w:rsidR="004A0437" w:rsidRPr="00EF5B45" w:rsidRDefault="004A0437" w:rsidP="00EF5B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F5B45" w:rsidRPr="00EF5B45" w14:paraId="71FFEF8D" w14:textId="77777777" w:rsidTr="004A0437">
        <w:trPr>
          <w:trHeight w:val="285"/>
          <w:jc w:val="center"/>
        </w:trPr>
        <w:tc>
          <w:tcPr>
            <w:tcW w:w="27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6F107" w14:textId="4B392102" w:rsidR="00EF5B45" w:rsidRPr="00EF5B45" w:rsidRDefault="0048322A" w:rsidP="00EF5B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="00EF5B45" w:rsidRPr="00EF5B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946A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5(17.99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8357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(11.75%)</w:t>
            </w:r>
          </w:p>
        </w:tc>
        <w:tc>
          <w:tcPr>
            <w:tcW w:w="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088E17" w14:textId="33A69D9B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0037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3(13.45%)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1B07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(8.98%)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C9775" w14:textId="77777777" w:rsidR="00EF5B45" w:rsidRPr="00EF5B45" w:rsidRDefault="00EF5B45" w:rsidP="00EF5B45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MYingHei_18030_C-Medium" w:hAnsi="Times New Roman" w:cs="Times New Roman"/>
                <w:color w:val="000000"/>
                <w:kern w:val="0"/>
                <w:sz w:val="22"/>
              </w:rPr>
              <w:t>161.5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B3A7E" w14:textId="7303144D" w:rsidR="00EF5B45" w:rsidRPr="00EF5B45" w:rsidRDefault="00EF5B45" w:rsidP="00EF5B45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MYingHei_18030_C-Medium" w:hAnsi="Times New Roman" w:cs="Times New Roman"/>
                <w:color w:val="000000"/>
                <w:kern w:val="0"/>
                <w:sz w:val="22"/>
              </w:rPr>
              <w:t>&lt;</w:t>
            </w:r>
            <w:r w:rsidR="004A0437">
              <w:rPr>
                <w:rFonts w:ascii="Times New Roman" w:eastAsia="MYingHei_18030_C-Medium" w:hAnsi="Times New Roman" w:cs="Times New Roman"/>
                <w:color w:val="000000"/>
                <w:kern w:val="0"/>
                <w:sz w:val="22"/>
              </w:rPr>
              <w:t>0</w:t>
            </w:r>
            <w:r w:rsidRPr="00EF5B45">
              <w:rPr>
                <w:rFonts w:ascii="Times New Roman" w:eastAsia="MYingHei_18030_C-Medium" w:hAnsi="Times New Roman" w:cs="Times New Roman"/>
                <w:color w:val="000000"/>
                <w:kern w:val="0"/>
                <w:sz w:val="22"/>
              </w:rPr>
              <w:t>.01</w:t>
            </w:r>
          </w:p>
        </w:tc>
      </w:tr>
      <w:tr w:rsidR="00EF5B45" w:rsidRPr="00EF5B45" w14:paraId="64903C85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F72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ye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646B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2B36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8F1E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5C87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8865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6F91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F432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5B45" w:rsidRPr="00EF5B45" w14:paraId="3A772955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9A7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986F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(14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AF47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(9.86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0568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59F1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(11.49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5FC5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(10.5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E8985" w14:textId="77777777" w:rsidR="00EF5B45" w:rsidRPr="00EF5B45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E8D15" w14:textId="77777777" w:rsidR="00EF5B45" w:rsidRPr="00EF5B45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EF5B45" w:rsidRPr="00EF5B45" w14:paraId="3794CF3D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7F6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8ED2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(16.6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FCCF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(10.41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7C02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290F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(13.24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16CC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(7.47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664C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534B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685EB117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20D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ABA9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(18.4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5AD7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(13.10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D84C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C97F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(12.02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FDE38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(7.31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CAFE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44B0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11555CCD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BAF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E55F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(19.4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5180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(14.10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7DE4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7D8F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(12.19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B168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(9.97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D207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3A88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6269F08D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CD7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7E90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(18.7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498F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(12.69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D6EF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6996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(13.59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8BE1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(8.17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0795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C501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668E26CE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3BC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7D9A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(19.9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56A0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(10.88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27021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4820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(15.04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DDB1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(11.41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B5EF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81B5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5176C3B3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A83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A329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(17.4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352D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8.55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F1F8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A962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(18.70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0256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(7.46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786D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D605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42FF23F9" w14:textId="77777777" w:rsidTr="004A0437">
        <w:trPr>
          <w:trHeight w:val="300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83C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ocioeconomic ind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2CD7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0924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8EEB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B71A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3AE7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9F2A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5B45" w:rsidRPr="00EF5B45" w14:paraId="0D9AEE11" w14:textId="77777777" w:rsidTr="004A0437">
        <w:trPr>
          <w:trHeight w:val="360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D47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’s education, level, year</w:t>
            </w: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B686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0D23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E6F6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5012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9E38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9F7F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5B45" w:rsidRPr="00EF5B45" w14:paraId="4A2AB230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B72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~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E16C1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(16.3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BBDC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(10.50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D83E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AA06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(13.04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8FEB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(8.01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178CB" w14:textId="77777777" w:rsidR="00EF5B45" w:rsidRPr="00EF5B45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3DF4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EF5B45" w:rsidRPr="00EF5B45" w14:paraId="63581450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C921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~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AF431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(18.6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6E9A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(13.17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E43E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E8F3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(13.91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801B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(9.95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6F58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5A498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53F5D7ED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2AA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~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0866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(20.4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21448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(10.30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104B1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DE1E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(16.86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1230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(12.7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9ACE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A8FA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7915D65E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8C6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&gt;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CBF3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(25.5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13CE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10.26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98D0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3621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14.29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65B0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15.38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E9511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9588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68DE8E96" w14:textId="77777777" w:rsidTr="004A0437">
        <w:trPr>
          <w:trHeight w:val="360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D9D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’s occupation</w:t>
            </w: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A28E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0EB8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9902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C4C1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0B87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2BDF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5B45" w:rsidRPr="00EF5B45" w14:paraId="680DDC4C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F30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anag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8018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(20.2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045E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(12.76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78EC8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D67E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(14.63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7A2D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(12.8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F0C77" w14:textId="77777777" w:rsidR="00EF5B45" w:rsidRPr="00EF5B45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DFC88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EF5B45" w:rsidRPr="00EF5B45" w14:paraId="10C9A714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493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Work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ABB9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(18.6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C60F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(12.60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0788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DF2F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(16.06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EF8F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(9.55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1487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69E7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7AC3729F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631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Technicist/Research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42A8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(23.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FCB4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(9.96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6BEB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F040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12.90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9D46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10.2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69A8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24951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01471A31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2F5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Farm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2779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(15.9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3E62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(10.28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051E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2396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(12.14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0BFE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(9.2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F673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8C3A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2B98666F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7D9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Othe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25DF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(17.8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B07A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(12.20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2A2F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3724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(12.53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46B6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(6.66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A400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79AB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294FB0D7" w14:textId="77777777" w:rsidTr="004A0437">
        <w:trPr>
          <w:trHeight w:val="360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6A0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’s occupation</w:t>
            </w: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6166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696C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2576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117B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6970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CA41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5B45" w:rsidRPr="00EF5B45" w14:paraId="28A2C0FD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0191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anag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9133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(16.0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3AC8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(13.31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DA42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07851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(14.74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47BC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(11.4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DCF59" w14:textId="77777777" w:rsidR="00EF5B45" w:rsidRPr="00EF5B45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8507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EF5B45" w:rsidRPr="00EF5B45" w14:paraId="4BA3E04B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7DC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Work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F38C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(20.3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1A75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(12.34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EBE2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0D0E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(14.90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C055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(9.98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4B98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D9C58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32FE001B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6EB1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Technicist/Research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3672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(28.7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8F76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8.79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7A851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1285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16.67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516E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10.64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D57F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47EB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10701D82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EC8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Farm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D571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(17.4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2782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(12.02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83A8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9122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(14.07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AFB5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(7.72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A601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5913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286956E9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BEC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Othe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A90E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(15.8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6073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(10.67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FE19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EF79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(12.36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D0E2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(9.0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403B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E993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5BB2F54A" w14:textId="77777777" w:rsidTr="004A0437">
        <w:trPr>
          <w:trHeight w:val="36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E06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ome, RMB</w:t>
            </w: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83B9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1D80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A7BA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5DB1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27751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82B3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F30E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5B45" w:rsidRPr="00EF5B45" w14:paraId="741A9BFF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F1A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~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B380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11.7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08251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8.42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40BE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8A841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(8.45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BA691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(7.26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20A88" w14:textId="77777777" w:rsidR="00EF5B45" w:rsidRPr="00EF5B45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AAEA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EF5B45" w:rsidRPr="00EF5B45" w14:paraId="061041C9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7E5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~1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EE7C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(13.3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EE07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(12.05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6E66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24388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(14.98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575C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(6.83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3FDB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8B4E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42446D6F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5CE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~2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14CE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(18.7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F45B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(10.40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1EEC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2CAD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(13.08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DA0C8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(7.55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DF55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9FEE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5CC7EEC3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17C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&gt;2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8596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5(18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AA70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(12.13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66C8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DEDE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(13.97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C8A9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(10.81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E7EC1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1842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18B97960" w14:textId="77777777" w:rsidTr="004A0437">
        <w:trPr>
          <w:trHeight w:val="360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8ED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 with grandparents</w:t>
            </w: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7024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F3E8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E87A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5E30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2B46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04DE8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5B45" w:rsidRPr="00EF5B45" w14:paraId="13306E14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254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CE09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7(17.7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206B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(11.23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82A8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3DED8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8(13.84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8FCF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(9.3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CF97A" w14:textId="77777777" w:rsidR="00EF5B45" w:rsidRPr="00EF5B45" w:rsidRDefault="00EF5B45" w:rsidP="005749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5749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B992F" w14:textId="77777777" w:rsidR="00EF5B45" w:rsidRPr="00EF5B45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</w:tr>
      <w:tr w:rsidR="00EF5B45" w:rsidRPr="00EF5B45" w14:paraId="734EBFC0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AC1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6ACE1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(18.7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2ED2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(15.01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0106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35F6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(10.93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0861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(8.0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490E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8778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7D5FD87C" w14:textId="77777777" w:rsidTr="004A0437">
        <w:trPr>
          <w:trHeight w:val="360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0F8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ople live with child</w:t>
            </w: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4762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59F8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573A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1B7C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5759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DD3B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5B45" w:rsidRPr="00EF5B45" w14:paraId="4F161FD5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1869" w14:textId="77777777" w:rsidR="00EF5B45" w:rsidRPr="00EF5B45" w:rsidRDefault="00EF5B45" w:rsidP="00FC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26EA8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(15.7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BD5D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(12.08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72C1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250E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(14.10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7A29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(6.67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626F2" w14:textId="77777777" w:rsidR="00EF5B45" w:rsidRPr="00EF5B45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0D773" w14:textId="77777777" w:rsidR="00EF5B45" w:rsidRPr="00EF5B45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EF5B45" w:rsidRPr="00EF5B45" w14:paraId="53C8F755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0C0B" w14:textId="77777777" w:rsidR="00EF5B45" w:rsidRPr="00EF5B45" w:rsidRDefault="00EF5B45" w:rsidP="00FC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~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AB76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8(18.0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B714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(12.34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51F0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4743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(13.72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C051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(9.38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B9D98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9951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1364EE46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5444" w14:textId="77777777" w:rsidR="00EF5B45" w:rsidRPr="00EF5B45" w:rsidRDefault="00EF5B45" w:rsidP="00FC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E8D1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(17.8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89E9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(10.85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A3B1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9A87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(12.98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09F2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(8.83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7087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CA0E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54966ABF" w14:textId="77777777" w:rsidTr="004A0437">
        <w:trPr>
          <w:trHeight w:val="360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A3B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cal insurance</w:t>
            </w: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5498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217B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5456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4BD3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C9CD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88E4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5B45" w:rsidRPr="00EF5B45" w14:paraId="73D0167B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FA0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   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97A58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2(17.9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7445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(12.09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62E5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CFDB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(13.23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D8F0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(8.97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5A316" w14:textId="77777777" w:rsidR="00EF5B45" w:rsidRPr="00EF5B45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E7A21" w14:textId="77777777" w:rsidR="00EF5B45" w:rsidRPr="00EF5B45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</w:tr>
      <w:tr w:rsidR="00EF5B45" w:rsidRPr="00EF5B45" w14:paraId="740B55F8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6C5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8F30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(17.1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0BCD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(9.72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A829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1A58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(13.77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782A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(9.66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D433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8BEC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0D92A363" w14:textId="77777777" w:rsidTr="004A0437">
        <w:trPr>
          <w:trHeight w:val="300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F31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erinatal measu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3BE0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EECF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4827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DC97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61FC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E482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5B45" w:rsidRPr="00EF5B45" w14:paraId="077F2D12" w14:textId="77777777" w:rsidTr="004A0437">
        <w:trPr>
          <w:trHeight w:val="360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CEA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stational hypertension</w:t>
            </w: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FA82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2A9D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9CC5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0BA1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EC1D8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F40A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5B45" w:rsidRPr="00EF5B45" w14:paraId="0B862F7E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B11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6262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7(17.9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38B5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(11.54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5D0F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E625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0(13.61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F1F1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(9.0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952E8" w14:textId="77777777" w:rsidR="00EF5B45" w:rsidRPr="00EF5B45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E711D" w14:textId="77777777" w:rsidR="00EF5B45" w:rsidRPr="00EF5B45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EF5B45" w:rsidRPr="00EF5B45" w14:paraId="7A07C921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B2F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67E6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22.2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D0D7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18.37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B51D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FB8C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10.77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0F7B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14.55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D367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FA2D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3C77A7F9" w14:textId="77777777" w:rsidTr="004A0437">
        <w:trPr>
          <w:trHeight w:val="36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F6E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, g</w:t>
            </w: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B6511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107A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F80A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6C76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D951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E3E5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99FE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5B45" w:rsidRPr="00EF5B45" w14:paraId="7A927E12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D37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~3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5996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(16.9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A342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(10.23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0413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2D4E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(10.46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DF69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(7.7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A98F5" w14:textId="77777777" w:rsidR="00EF5B45" w:rsidRPr="00EF5B45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7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AEA7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EF5B45" w:rsidRPr="00EF5B45" w14:paraId="46E32909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6F6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~36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C930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(18.3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0AB7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(11.61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EB1B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5CB1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(14.18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D485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(9.86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CE54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5C7E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0BB0253F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0D9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&gt;36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94DF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(17.7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03E2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(13.85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DB7D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259C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(14.36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AA9E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(9.57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55D8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311D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19752BC8" w14:textId="77777777" w:rsidTr="004A0437">
        <w:trPr>
          <w:trHeight w:val="360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A7F1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east feeding, month</w:t>
            </w: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j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4C26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210E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0407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521E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2F94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3035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5B45" w:rsidRPr="00EF5B45" w14:paraId="3E9923A3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4A1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0~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FEAD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(18.2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0DA1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(11.50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BE06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D8C4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(13.67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BD2C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(8.7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27C68" w14:textId="77777777" w:rsidR="00EF5B45" w:rsidRPr="00EF5B45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B6045" w14:textId="77777777" w:rsidR="00EF5B45" w:rsidRPr="00EF5B45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EF5B45" w:rsidRPr="00EF5B45" w14:paraId="4DDFEA9B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05B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4~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C6391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(17.2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48CB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(11.96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7168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929C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(14.27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4186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(9.54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9C75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23CB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27BEFBFC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2A0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&gt;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04AA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(18.9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D67F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(11.23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9A95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28D8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(11.84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C57D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(8.7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2F79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090C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343DE8F3" w14:textId="77777777" w:rsidTr="004A0437">
        <w:trPr>
          <w:trHeight w:val="360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B648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 with obesity</w:t>
            </w: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EC9C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017D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025D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9926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29B0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2A0C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5B45" w:rsidRPr="00EF5B45" w14:paraId="50143580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8E3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2A8F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4(17.0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84B5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(10.76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02DD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C538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(12.46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D0628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(8.51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21B81" w14:textId="77777777" w:rsidR="00EF5B45" w:rsidRPr="00EF5B45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5D7CB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EF5B45" w:rsidRPr="00EF5B45" w14:paraId="54E7E8FC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620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E85B5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(22.3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C1818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(16.29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5120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28BE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(17.16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E47E8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(11.6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9561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87CC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EF5B45" w14:paraId="1B9534FF" w14:textId="77777777" w:rsidTr="004A0437">
        <w:trPr>
          <w:trHeight w:val="360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EDB4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 with obesity</w:t>
            </w: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8F5B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874A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11E6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79A6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A299E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B7CF2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5B45" w:rsidRPr="00EF5B45" w14:paraId="4E931F3A" w14:textId="77777777" w:rsidTr="004A0437">
        <w:trPr>
          <w:trHeight w:val="300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CF6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6DE0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1(17.5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FD2C9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(10.82%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63D9D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68CA6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3(12.69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E834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(8.36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E7BB3" w14:textId="77777777" w:rsidR="00EF5B45" w:rsidRPr="00EF5B45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C847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EF5B45" w:rsidRPr="00EF5B45" w14:paraId="7DA8A487" w14:textId="77777777" w:rsidTr="004A0437">
        <w:trPr>
          <w:trHeight w:val="315"/>
          <w:jc w:val="center"/>
        </w:trPr>
        <w:tc>
          <w:tcPr>
            <w:tcW w:w="2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1C4EA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38C44D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(22.0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7399B17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(18.75%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FF708F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8E086C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(18.62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E5F558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(14.47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D021033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3346F90" w14:textId="77777777" w:rsidR="00EF5B45" w:rsidRPr="00EF5B45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0E628C7" w14:textId="77777777" w:rsidR="00E0311C" w:rsidRPr="00E0311C" w:rsidRDefault="00E0311C" w:rsidP="00E0311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E0311C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a</w:t>
      </w:r>
      <w:r w:rsidRPr="00E0311C">
        <w:rPr>
          <w:rFonts w:ascii="Times New Roman" w:eastAsia="宋体" w:hAnsi="Times New Roman" w:cs="Times New Roman"/>
          <w:color w:val="000000"/>
          <w:kern w:val="0"/>
          <w:sz w:val="22"/>
        </w:rPr>
        <w:t>A total of 373 subjects having missing values in mother’s education level.</w:t>
      </w:r>
    </w:p>
    <w:p w14:paraId="58B71FE6" w14:textId="77777777" w:rsidR="00E0311C" w:rsidRPr="00E0311C" w:rsidRDefault="00E0311C" w:rsidP="00E0311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E0311C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b</w:t>
      </w:r>
      <w:r w:rsidRPr="00E0311C">
        <w:rPr>
          <w:rFonts w:ascii="Times New Roman" w:eastAsia="宋体" w:hAnsi="Times New Roman" w:cs="Times New Roman"/>
          <w:color w:val="000000"/>
          <w:kern w:val="0"/>
          <w:sz w:val="22"/>
        </w:rPr>
        <w:t>A total of 323 subjects having missing value in father’s occupation.</w:t>
      </w:r>
    </w:p>
    <w:p w14:paraId="044FB0F2" w14:textId="77777777" w:rsidR="00E0311C" w:rsidRPr="00E0311C" w:rsidRDefault="00E0311C" w:rsidP="00E0311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E0311C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c</w:t>
      </w:r>
      <w:r w:rsidRPr="00E0311C">
        <w:rPr>
          <w:rFonts w:ascii="Times New Roman" w:eastAsia="宋体" w:hAnsi="Times New Roman" w:cs="Times New Roman"/>
          <w:color w:val="000000"/>
          <w:kern w:val="0"/>
          <w:sz w:val="22"/>
        </w:rPr>
        <w:t>A total of 324 subjects having missing value in mother’s occupation.</w:t>
      </w:r>
    </w:p>
    <w:p w14:paraId="0043E718" w14:textId="77777777" w:rsidR="00E0311C" w:rsidRPr="00E0311C" w:rsidRDefault="00E0311C" w:rsidP="00E0311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E0311C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d</w:t>
      </w:r>
      <w:r w:rsidRPr="00E0311C">
        <w:rPr>
          <w:rFonts w:ascii="Times New Roman" w:eastAsia="宋体" w:hAnsi="Times New Roman" w:cs="Times New Roman"/>
          <w:color w:val="000000"/>
          <w:kern w:val="0"/>
          <w:sz w:val="22"/>
        </w:rPr>
        <w:t>A total of 1845subjects having missing values in parents’ income.</w:t>
      </w:r>
    </w:p>
    <w:p w14:paraId="48053984" w14:textId="77777777" w:rsidR="00E0311C" w:rsidRPr="00E0311C" w:rsidRDefault="00E0311C" w:rsidP="00E0311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E0311C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e</w:t>
      </w:r>
      <w:r w:rsidRPr="00E0311C">
        <w:rPr>
          <w:rFonts w:ascii="Times New Roman" w:eastAsia="宋体" w:hAnsi="Times New Roman" w:cs="Times New Roman"/>
          <w:color w:val="000000"/>
          <w:kern w:val="0"/>
          <w:sz w:val="22"/>
        </w:rPr>
        <w:t>A total of 1754subjects having missing values in live with grandparents.</w:t>
      </w:r>
    </w:p>
    <w:p w14:paraId="0B7C66D5" w14:textId="77777777" w:rsidR="00E0311C" w:rsidRPr="00E0311C" w:rsidRDefault="00E0311C" w:rsidP="00E0311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E0311C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f</w:t>
      </w:r>
      <w:r w:rsidRPr="00E0311C">
        <w:rPr>
          <w:rFonts w:ascii="Times New Roman" w:eastAsia="宋体" w:hAnsi="Times New Roman" w:cs="Times New Roman"/>
          <w:color w:val="000000"/>
          <w:kern w:val="0"/>
          <w:sz w:val="22"/>
        </w:rPr>
        <w:t>A total of 1984 subjects having missing values in people live with.</w:t>
      </w:r>
    </w:p>
    <w:p w14:paraId="3E81AE21" w14:textId="77777777" w:rsidR="00E0311C" w:rsidRPr="00E0311C" w:rsidRDefault="00E0311C" w:rsidP="00E0311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E0311C">
        <w:rPr>
          <w:rFonts w:ascii="Times New Roman" w:eastAsia="宋体" w:hAnsi="Times New Roman" w:cs="Times New Roman"/>
          <w:kern w:val="0"/>
          <w:sz w:val="22"/>
          <w:vertAlign w:val="superscript"/>
        </w:rPr>
        <w:t>g</w:t>
      </w:r>
      <w:r w:rsidRPr="00E0311C">
        <w:rPr>
          <w:rFonts w:ascii="Times New Roman" w:eastAsia="宋体" w:hAnsi="Times New Roman" w:cs="Times New Roman"/>
          <w:kern w:val="0"/>
          <w:sz w:val="22"/>
        </w:rPr>
        <w:t>A total of 1827 subjects having missing values in medical insurance.</w:t>
      </w:r>
    </w:p>
    <w:p w14:paraId="1001FD09" w14:textId="77777777" w:rsidR="00E0311C" w:rsidRPr="00E0311C" w:rsidRDefault="00E0311C" w:rsidP="00E0311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E0311C">
        <w:rPr>
          <w:rFonts w:ascii="Times New Roman" w:eastAsia="宋体" w:hAnsi="Times New Roman" w:cs="Times New Roman"/>
          <w:kern w:val="0"/>
          <w:sz w:val="22"/>
          <w:vertAlign w:val="superscript"/>
        </w:rPr>
        <w:t>g</w:t>
      </w:r>
      <w:r w:rsidRPr="00E0311C">
        <w:rPr>
          <w:rFonts w:ascii="Times New Roman" w:eastAsia="宋体" w:hAnsi="Times New Roman" w:cs="Times New Roman"/>
          <w:kern w:val="0"/>
          <w:sz w:val="22"/>
        </w:rPr>
        <w:t>A total of 1827 subjects having missing values in medical insurance.</w:t>
      </w:r>
    </w:p>
    <w:p w14:paraId="3754FBF7" w14:textId="77777777" w:rsidR="00E0311C" w:rsidRPr="00E0311C" w:rsidRDefault="00E0311C" w:rsidP="00E0311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E0311C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i</w:t>
      </w:r>
      <w:r w:rsidRPr="00E0311C">
        <w:rPr>
          <w:rFonts w:ascii="Times New Roman" w:eastAsia="宋体" w:hAnsi="Times New Roman" w:cs="Times New Roman"/>
          <w:color w:val="000000"/>
          <w:kern w:val="0"/>
          <w:sz w:val="22"/>
        </w:rPr>
        <w:t>A total of 1786 subjects having missing values in birth weight.</w:t>
      </w:r>
    </w:p>
    <w:p w14:paraId="52530753" w14:textId="77777777" w:rsidR="00E0311C" w:rsidRPr="00E0311C" w:rsidRDefault="00E0311C" w:rsidP="00E0311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E0311C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j</w:t>
      </w:r>
      <w:r w:rsidRPr="00E0311C">
        <w:rPr>
          <w:rFonts w:ascii="Times New Roman" w:eastAsia="宋体" w:hAnsi="Times New Roman" w:cs="Times New Roman"/>
          <w:color w:val="000000"/>
          <w:kern w:val="0"/>
          <w:sz w:val="22"/>
        </w:rPr>
        <w:t>A total of 2004 subjects having missing values in breastfeeding.</w:t>
      </w:r>
    </w:p>
    <w:p w14:paraId="564CD7C3" w14:textId="77777777" w:rsidR="00E0311C" w:rsidRPr="00E0311C" w:rsidRDefault="00E0311C" w:rsidP="00E0311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E0311C">
        <w:rPr>
          <w:rFonts w:ascii="Times New Roman" w:eastAsia="宋体" w:hAnsi="Times New Roman" w:cs="Times New Roman"/>
          <w:kern w:val="0"/>
          <w:sz w:val="22"/>
          <w:vertAlign w:val="superscript"/>
        </w:rPr>
        <w:t>k</w:t>
      </w:r>
      <w:r w:rsidRPr="00E0311C">
        <w:rPr>
          <w:rFonts w:ascii="Times New Roman" w:eastAsia="宋体" w:hAnsi="Times New Roman" w:cs="Times New Roman"/>
          <w:kern w:val="0"/>
          <w:sz w:val="22"/>
        </w:rPr>
        <w:t>A total of 1920 subjects having missing values in father with obesity.</w:t>
      </w:r>
    </w:p>
    <w:p w14:paraId="5CFE4129" w14:textId="77777777" w:rsidR="00E0311C" w:rsidRPr="00E0311C" w:rsidRDefault="00E0311C" w:rsidP="00E0311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E0311C">
        <w:rPr>
          <w:rFonts w:ascii="Times New Roman" w:eastAsia="宋体" w:hAnsi="Times New Roman" w:cs="Times New Roman"/>
          <w:kern w:val="0"/>
          <w:sz w:val="22"/>
          <w:vertAlign w:val="superscript"/>
        </w:rPr>
        <w:t>l</w:t>
      </w:r>
      <w:r w:rsidRPr="00E0311C">
        <w:rPr>
          <w:rFonts w:ascii="Times New Roman" w:eastAsia="宋体" w:hAnsi="Times New Roman" w:cs="Times New Roman"/>
          <w:kern w:val="0"/>
          <w:sz w:val="22"/>
        </w:rPr>
        <w:t>A total of 1926 subjects having missing values in mother with obesity.</w:t>
      </w:r>
    </w:p>
    <w:p w14:paraId="49BCB83E" w14:textId="77777777" w:rsidR="00BB21E4" w:rsidRPr="00E0311C" w:rsidRDefault="00BB21E4">
      <w:bookmarkStart w:id="0" w:name="_GoBack"/>
      <w:bookmarkEnd w:id="0"/>
    </w:p>
    <w:sectPr w:rsidR="00BB21E4" w:rsidRPr="00E03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C40DFD" w14:textId="77777777" w:rsidR="00572A3B" w:rsidRDefault="00572A3B" w:rsidP="0048322A">
      <w:r>
        <w:separator/>
      </w:r>
    </w:p>
  </w:endnote>
  <w:endnote w:type="continuationSeparator" w:id="0">
    <w:p w14:paraId="72F99913" w14:textId="77777777" w:rsidR="00572A3B" w:rsidRDefault="00572A3B" w:rsidP="00483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ingHei_18030_C-Medium">
    <w:altName w:val="宋体"/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CE3EAF" w14:textId="77777777" w:rsidR="00572A3B" w:rsidRDefault="00572A3B" w:rsidP="0048322A">
      <w:r>
        <w:separator/>
      </w:r>
    </w:p>
  </w:footnote>
  <w:footnote w:type="continuationSeparator" w:id="0">
    <w:p w14:paraId="638F9E3E" w14:textId="77777777" w:rsidR="00572A3B" w:rsidRDefault="00572A3B" w:rsidP="00483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B04"/>
    <w:rsid w:val="00132284"/>
    <w:rsid w:val="00185ACC"/>
    <w:rsid w:val="00347B04"/>
    <w:rsid w:val="0048322A"/>
    <w:rsid w:val="004A0437"/>
    <w:rsid w:val="00572A3B"/>
    <w:rsid w:val="0057496E"/>
    <w:rsid w:val="00897A80"/>
    <w:rsid w:val="00BB21E4"/>
    <w:rsid w:val="00E0311C"/>
    <w:rsid w:val="00E72B8C"/>
    <w:rsid w:val="00EF5B45"/>
    <w:rsid w:val="00FC7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5993DA"/>
  <w15:chartTrackingRefBased/>
  <w15:docId w15:val="{ECCF7AED-E58F-4C9D-AB96-7C379B595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F5B4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F5B45"/>
    <w:rPr>
      <w:color w:val="954F72"/>
      <w:u w:val="single"/>
    </w:rPr>
  </w:style>
  <w:style w:type="paragraph" w:customStyle="1" w:styleId="msonormal0">
    <w:name w:val="msonormal"/>
    <w:basedOn w:val="a"/>
    <w:rsid w:val="00EF5B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F5B4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EF5B4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EF5B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rsid w:val="00EF5B45"/>
    <w:pPr>
      <w:widowControl/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F5B45"/>
    <w:pPr>
      <w:widowControl/>
      <w:pBdr>
        <w:top w:val="single" w:sz="4" w:space="0" w:color="C1C1C1"/>
        <w:left w:val="single" w:sz="8" w:space="0" w:color="000000"/>
        <w:bottom w:val="single" w:sz="4" w:space="0" w:color="C1C1C1"/>
        <w:right w:val="single" w:sz="4" w:space="0" w:color="C1C1C1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EF5B45"/>
    <w:pPr>
      <w:widowControl/>
      <w:pBdr>
        <w:top w:val="single" w:sz="4" w:space="0" w:color="C1C1C1"/>
        <w:left w:val="single" w:sz="4" w:space="0" w:color="C1C1C1"/>
        <w:bottom w:val="single" w:sz="4" w:space="0" w:color="C1C1C1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F5B45"/>
    <w:pPr>
      <w:widowControl/>
      <w:pBdr>
        <w:top w:val="single" w:sz="4" w:space="0" w:color="C1C1C1"/>
        <w:left w:val="single" w:sz="4" w:space="0" w:color="C1C1C1"/>
        <w:bottom w:val="single" w:sz="8" w:space="0" w:color="000000"/>
        <w:right w:val="single" w:sz="4" w:space="0" w:color="C1C1C1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EF5B45"/>
    <w:pPr>
      <w:widowControl/>
      <w:pBdr>
        <w:top w:val="single" w:sz="4" w:space="0" w:color="C1C1C1"/>
        <w:left w:val="single" w:sz="4" w:space="0" w:color="C1C1C1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EF5B45"/>
    <w:pPr>
      <w:widowControl/>
      <w:pBdr>
        <w:top w:val="single" w:sz="8" w:space="0" w:color="C1C1C1"/>
        <w:left w:val="single" w:sz="8" w:space="0" w:color="C1C1C1"/>
      </w:pBdr>
      <w:spacing w:before="100" w:beforeAutospacing="1" w:after="100" w:afterAutospacing="1"/>
      <w:jc w:val="left"/>
      <w:textAlignment w:val="top"/>
    </w:pPr>
    <w:rPr>
      <w:rFonts w:ascii="MYingHei_18030_C-Medium" w:eastAsia="MYingHei_18030_C-Medium" w:hAnsi="MYingHei_18030_C-Medium" w:cs="MYingHei_18030_C-Medium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EF5B45"/>
    <w:pPr>
      <w:widowControl/>
      <w:pBdr>
        <w:top w:val="single" w:sz="8" w:space="0" w:color="C1C1C1"/>
      </w:pBdr>
      <w:spacing w:before="100" w:beforeAutospacing="1" w:after="100" w:afterAutospacing="1"/>
      <w:jc w:val="left"/>
      <w:textAlignment w:val="top"/>
    </w:pPr>
    <w:rPr>
      <w:rFonts w:ascii="MYingHei_18030_C-Medium" w:eastAsia="MYingHei_18030_C-Medium" w:hAnsi="MYingHei_18030_C-Medium" w:cs="MYingHei_18030_C-Medium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EF5B45"/>
    <w:pPr>
      <w:widowControl/>
      <w:spacing w:before="100" w:beforeAutospacing="1" w:after="100" w:afterAutospacing="1"/>
      <w:jc w:val="left"/>
      <w:textAlignment w:val="top"/>
    </w:pPr>
    <w:rPr>
      <w:rFonts w:ascii="MYingHei_18030_C-Medium" w:eastAsia="MYingHei_18030_C-Medium" w:hAnsi="MYingHei_18030_C-Medium" w:cs="MYingHei_18030_C-Medium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EF5B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EF5B45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EF5B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EF5B45"/>
    <w:pPr>
      <w:widowControl/>
      <w:pBdr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EF5B45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EF5B45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EF5B45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EF5B45"/>
    <w:pPr>
      <w:widowControl/>
      <w:pBdr>
        <w:left w:val="single" w:sz="8" w:space="0" w:color="000000"/>
        <w:bottom w:val="single" w:sz="4" w:space="0" w:color="C1C1C1"/>
        <w:right w:val="single" w:sz="4" w:space="0" w:color="C1C1C1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EF5B45"/>
    <w:pPr>
      <w:widowControl/>
      <w:pBdr>
        <w:left w:val="single" w:sz="4" w:space="0" w:color="C1C1C1"/>
        <w:bottom w:val="single" w:sz="4" w:space="0" w:color="C1C1C1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EF5B45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3">
    <w:name w:val="xl83"/>
    <w:basedOn w:val="a"/>
    <w:rsid w:val="00EF5B45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rsid w:val="00EF5B45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YingHei_18030_C-Medium" w:eastAsia="MYingHei_18030_C-Medium" w:hAnsi="MYingHei_18030_C-Medium" w:cs="MYingHei_18030_C-Medium"/>
      <w:color w:val="000000"/>
      <w:kern w:val="0"/>
      <w:sz w:val="24"/>
      <w:szCs w:val="24"/>
    </w:rPr>
  </w:style>
  <w:style w:type="paragraph" w:customStyle="1" w:styleId="xl85">
    <w:name w:val="xl85"/>
    <w:basedOn w:val="a"/>
    <w:rsid w:val="00EF5B45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EF5B45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rsid w:val="00EF5B4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4832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8322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83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832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99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15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</cp:revision>
  <dcterms:created xsi:type="dcterms:W3CDTF">2021-03-18T09:28:00Z</dcterms:created>
  <dcterms:modified xsi:type="dcterms:W3CDTF">2021-03-23T01:28:00Z</dcterms:modified>
</cp:coreProperties>
</file>